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F25" w:rsidRPr="00EA47A7" w:rsidRDefault="008E7F25" w:rsidP="008E7F25">
      <w:pPr>
        <w:rPr>
          <w:b/>
        </w:rPr>
      </w:pPr>
      <w:r w:rsidRPr="00EA47A7">
        <w:rPr>
          <w:b/>
        </w:rPr>
        <w:t>S</w:t>
      </w:r>
      <w:r>
        <w:rPr>
          <w:b/>
        </w:rPr>
        <w:t>3</w:t>
      </w:r>
      <w:r w:rsidRPr="00EA47A7">
        <w:rPr>
          <w:b/>
        </w:rPr>
        <w:t>: Quality adjusted life years per 1,000 people by sex, age, and ethnicity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442"/>
        <w:gridCol w:w="708"/>
        <w:gridCol w:w="954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 w:rsidR="008E7F25" w:rsidRPr="002B0830" w:rsidTr="00142DB9">
        <w:trPr>
          <w:trHeight w:val="300"/>
        </w:trPr>
        <w:tc>
          <w:tcPr>
            <w:tcW w:w="3104" w:type="dxa"/>
            <w:gridSpan w:val="3"/>
            <w:vMerge w:val="restart"/>
            <w:noWrap/>
            <w:hideMark/>
          </w:tcPr>
          <w:p w:rsidR="008E7F25" w:rsidRPr="002B0830" w:rsidRDefault="008E7F25" w:rsidP="00142DB9"/>
        </w:tc>
        <w:tc>
          <w:tcPr>
            <w:tcW w:w="3336" w:type="dxa"/>
            <w:gridSpan w:val="4"/>
            <w:noWrap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Non-Māori</w:t>
            </w:r>
          </w:p>
        </w:tc>
        <w:tc>
          <w:tcPr>
            <w:tcW w:w="3336" w:type="dxa"/>
            <w:gridSpan w:val="4"/>
            <w:noWrap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Māori</w:t>
            </w:r>
            <w:r>
              <w:t>*</w:t>
            </w:r>
          </w:p>
        </w:tc>
      </w:tr>
      <w:tr w:rsidR="008E7F25" w:rsidRPr="002B0830" w:rsidTr="00142DB9">
        <w:trPr>
          <w:trHeight w:val="600"/>
        </w:trPr>
        <w:tc>
          <w:tcPr>
            <w:tcW w:w="3104" w:type="dxa"/>
            <w:gridSpan w:val="3"/>
            <w:vMerge/>
            <w:hideMark/>
          </w:tcPr>
          <w:p w:rsidR="008E7F25" w:rsidRPr="002B0830" w:rsidRDefault="008E7F25" w:rsidP="00142DB9"/>
        </w:tc>
        <w:tc>
          <w:tcPr>
            <w:tcW w:w="834" w:type="dxa"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&lt;40 years</w:t>
            </w:r>
          </w:p>
        </w:tc>
        <w:tc>
          <w:tcPr>
            <w:tcW w:w="834" w:type="dxa"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40-59 years</w:t>
            </w:r>
          </w:p>
        </w:tc>
        <w:tc>
          <w:tcPr>
            <w:tcW w:w="834" w:type="dxa"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60-79 years</w:t>
            </w:r>
          </w:p>
        </w:tc>
        <w:tc>
          <w:tcPr>
            <w:tcW w:w="834" w:type="dxa"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80+ years</w:t>
            </w:r>
          </w:p>
        </w:tc>
        <w:tc>
          <w:tcPr>
            <w:tcW w:w="834" w:type="dxa"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&lt;40 years</w:t>
            </w:r>
          </w:p>
        </w:tc>
        <w:tc>
          <w:tcPr>
            <w:tcW w:w="834" w:type="dxa"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40-59 years</w:t>
            </w:r>
          </w:p>
        </w:tc>
        <w:tc>
          <w:tcPr>
            <w:tcW w:w="834" w:type="dxa"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60-79 years</w:t>
            </w:r>
          </w:p>
        </w:tc>
        <w:tc>
          <w:tcPr>
            <w:tcW w:w="834" w:type="dxa"/>
            <w:hideMark/>
          </w:tcPr>
          <w:p w:rsidR="008E7F25" w:rsidRPr="002B0830" w:rsidRDefault="008E7F25" w:rsidP="00142DB9">
            <w:pPr>
              <w:jc w:val="center"/>
            </w:pPr>
            <w:r w:rsidRPr="002B0830">
              <w:t>80+ years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 w:val="restart"/>
            <w:hideMark/>
          </w:tcPr>
          <w:p w:rsidR="008E7F25" w:rsidRPr="002B0830" w:rsidRDefault="008E7F25" w:rsidP="00142DB9">
            <w:r w:rsidRPr="002B0830">
              <w:t>(a) switching car trips ≤1km to walking</w:t>
            </w:r>
          </w:p>
        </w:tc>
        <w:tc>
          <w:tcPr>
            <w:tcW w:w="708" w:type="dxa"/>
            <w:vMerge w:val="restart"/>
            <w:noWrap/>
            <w:hideMark/>
          </w:tcPr>
          <w:p w:rsidR="008E7F25" w:rsidRPr="002B0830" w:rsidRDefault="008E7F25" w:rsidP="00142DB9">
            <w:r w:rsidRPr="002B0830">
              <w:t>100%</w:t>
            </w:r>
          </w:p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/>
            <w:hideMark/>
          </w:tcPr>
          <w:p w:rsidR="008E7F25" w:rsidRPr="002B0830" w:rsidRDefault="008E7F25" w:rsidP="00142DB9"/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Fe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9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 w:val="restart"/>
            <w:noWrap/>
            <w:hideMark/>
          </w:tcPr>
          <w:p w:rsidR="008E7F25" w:rsidRPr="002B0830" w:rsidRDefault="008E7F25" w:rsidP="00142DB9">
            <w:r w:rsidRPr="002B0830">
              <w:t>50%</w:t>
            </w:r>
          </w:p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7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0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7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/>
            <w:hideMark/>
          </w:tcPr>
          <w:p w:rsidR="008E7F25" w:rsidRPr="002B0830" w:rsidRDefault="008E7F25" w:rsidP="00142DB9"/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Fe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8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37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 w:val="restart"/>
            <w:noWrap/>
            <w:hideMark/>
          </w:tcPr>
          <w:p w:rsidR="008E7F25" w:rsidRPr="002B0830" w:rsidRDefault="008E7F25" w:rsidP="00142DB9">
            <w:r w:rsidRPr="002B0830">
              <w:t>25%</w:t>
            </w:r>
          </w:p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/>
            <w:hideMark/>
          </w:tcPr>
          <w:p w:rsidR="008E7F25" w:rsidRPr="002B0830" w:rsidRDefault="008E7F25" w:rsidP="00142DB9"/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Fe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 w:val="restart"/>
            <w:hideMark/>
          </w:tcPr>
          <w:p w:rsidR="008E7F25" w:rsidRPr="002B0830" w:rsidRDefault="008E7F25" w:rsidP="00142DB9">
            <w:r w:rsidRPr="002B0830">
              <w:t>(b) switching car trips ≤1km to walking and those 1-5km to cycling</w:t>
            </w:r>
          </w:p>
        </w:tc>
        <w:tc>
          <w:tcPr>
            <w:tcW w:w="708" w:type="dxa"/>
            <w:vMerge w:val="restart"/>
            <w:noWrap/>
            <w:hideMark/>
          </w:tcPr>
          <w:p w:rsidR="008E7F25" w:rsidRPr="002B0830" w:rsidRDefault="008E7F25" w:rsidP="00142DB9">
            <w:r w:rsidRPr="002B0830">
              <w:t>100%</w:t>
            </w:r>
          </w:p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9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3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03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2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7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/>
            <w:hideMark/>
          </w:tcPr>
          <w:p w:rsidR="008E7F25" w:rsidRPr="002B0830" w:rsidRDefault="008E7F25" w:rsidP="00142DB9"/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Fe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1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8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2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 w:val="restart"/>
            <w:noWrap/>
            <w:hideMark/>
          </w:tcPr>
          <w:p w:rsidR="008E7F25" w:rsidRPr="002B0830" w:rsidRDefault="008E7F25" w:rsidP="00142DB9">
            <w:r w:rsidRPr="002B0830">
              <w:t>50%</w:t>
            </w:r>
          </w:p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7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2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5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/>
            <w:hideMark/>
          </w:tcPr>
          <w:p w:rsidR="008E7F25" w:rsidRPr="002B0830" w:rsidRDefault="008E7F25" w:rsidP="00142DB9"/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Fe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3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7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 w:val="restart"/>
            <w:noWrap/>
            <w:hideMark/>
          </w:tcPr>
          <w:p w:rsidR="008E7F25" w:rsidRPr="002B0830" w:rsidRDefault="008E7F25" w:rsidP="00142DB9">
            <w:r w:rsidRPr="002B0830">
              <w:t>25%</w:t>
            </w:r>
          </w:p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9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4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E7F25" w:rsidRPr="002B0830" w:rsidTr="00142DB9">
        <w:trPr>
          <w:trHeight w:val="300"/>
        </w:trPr>
        <w:tc>
          <w:tcPr>
            <w:tcW w:w="1442" w:type="dxa"/>
            <w:vMerge/>
            <w:hideMark/>
          </w:tcPr>
          <w:p w:rsidR="008E7F25" w:rsidRPr="002B0830" w:rsidRDefault="008E7F25" w:rsidP="00142DB9"/>
        </w:tc>
        <w:tc>
          <w:tcPr>
            <w:tcW w:w="708" w:type="dxa"/>
            <w:vMerge/>
            <w:hideMark/>
          </w:tcPr>
          <w:p w:rsidR="008E7F25" w:rsidRPr="002B0830" w:rsidRDefault="008E7F25" w:rsidP="00142DB9"/>
        </w:tc>
        <w:tc>
          <w:tcPr>
            <w:tcW w:w="954" w:type="dxa"/>
            <w:noWrap/>
            <w:hideMark/>
          </w:tcPr>
          <w:p w:rsidR="008E7F25" w:rsidRPr="002B0830" w:rsidRDefault="008E7F25" w:rsidP="00142DB9">
            <w:r w:rsidRPr="002B0830">
              <w:t>Females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2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4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8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0</w:t>
            </w:r>
          </w:p>
        </w:tc>
        <w:tc>
          <w:tcPr>
            <w:tcW w:w="834" w:type="dxa"/>
            <w:noWrap/>
            <w:vAlign w:val="bottom"/>
          </w:tcPr>
          <w:p w:rsidR="008E7F25" w:rsidRDefault="008E7F25" w:rsidP="00142DB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8E7F25" w:rsidRPr="002B0830" w:rsidTr="00142DB9">
        <w:trPr>
          <w:trHeight w:val="300"/>
        </w:trPr>
        <w:tc>
          <w:tcPr>
            <w:tcW w:w="9776" w:type="dxa"/>
            <w:gridSpan w:val="11"/>
          </w:tcPr>
          <w:p w:rsidR="008E7F25" w:rsidRPr="002B0830" w:rsidRDefault="008E7F25" w:rsidP="00142DB9">
            <w:r>
              <w:t>*Per capita QALY gains adjusted for differences in background mortality rate by ethnicity to avoid undervaluing health gains for Māori</w:t>
            </w:r>
          </w:p>
        </w:tc>
      </w:tr>
    </w:tbl>
    <w:p w:rsidR="00543A40" w:rsidRDefault="00543A40" w:rsidP="00543A40">
      <w:pPr>
        <w:pStyle w:val="Heading1"/>
      </w:pPr>
    </w:p>
    <w:p w:rsidR="008E7F25" w:rsidRPr="008E7F25" w:rsidRDefault="008E7F25" w:rsidP="008E7F25">
      <w:pPr>
        <w:sectPr w:rsidR="008E7F25" w:rsidRPr="008E7F25" w:rsidSect="00543A4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A33BAC" w:rsidRPr="008E7F25" w:rsidRDefault="00A33BAC">
      <w:pPr>
        <w:rPr>
          <w:b/>
        </w:rPr>
      </w:pPr>
    </w:p>
    <w:sectPr w:rsidR="00A33BAC" w:rsidRPr="008E7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5378" w:rsidRDefault="004C23BF">
      <w:pPr>
        <w:spacing w:after="0" w:line="240" w:lineRule="auto"/>
      </w:pPr>
      <w:r>
        <w:separator/>
      </w:r>
    </w:p>
  </w:endnote>
  <w:endnote w:type="continuationSeparator" w:id="0">
    <w:p w:rsidR="00335378" w:rsidRDefault="004C2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42316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3626" w:rsidRDefault="00EE6C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7F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3626" w:rsidRDefault="008E7F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5378" w:rsidRDefault="004C23BF">
      <w:pPr>
        <w:spacing w:after="0" w:line="240" w:lineRule="auto"/>
      </w:pPr>
      <w:r>
        <w:separator/>
      </w:r>
    </w:p>
  </w:footnote>
  <w:footnote w:type="continuationSeparator" w:id="0">
    <w:p w:rsidR="00335378" w:rsidRDefault="004C23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A40"/>
    <w:rsid w:val="00335378"/>
    <w:rsid w:val="004C23BF"/>
    <w:rsid w:val="00543A40"/>
    <w:rsid w:val="00731297"/>
    <w:rsid w:val="008E7F25"/>
    <w:rsid w:val="00A33BAC"/>
    <w:rsid w:val="00EA47A7"/>
    <w:rsid w:val="00EE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200FAD"/>
  <w15:chartTrackingRefBased/>
  <w15:docId w15:val="{297E8117-0864-45EA-AB12-8A7AA8E88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A40"/>
  </w:style>
  <w:style w:type="paragraph" w:styleId="Heading1">
    <w:name w:val="heading 1"/>
    <w:basedOn w:val="Normal"/>
    <w:next w:val="Normal"/>
    <w:link w:val="Heading1Char"/>
    <w:uiPriority w:val="9"/>
    <w:qFormat/>
    <w:rsid w:val="00543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40"/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table" w:styleId="TableGrid">
    <w:name w:val="Table Grid"/>
    <w:basedOn w:val="TableNormal"/>
    <w:uiPriority w:val="39"/>
    <w:rsid w:val="0054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3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A40"/>
  </w:style>
  <w:style w:type="character" w:styleId="LineNumber">
    <w:name w:val="line number"/>
    <w:basedOn w:val="DefaultParagraphFont"/>
    <w:uiPriority w:val="99"/>
    <w:semiHidden/>
    <w:unhideWhenUsed/>
    <w:rsid w:val="00543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izdrak</dc:creator>
  <cp:keywords/>
  <dc:description/>
  <cp:lastModifiedBy>Anja Mizdrak</cp:lastModifiedBy>
  <cp:revision>2</cp:revision>
  <dcterms:created xsi:type="dcterms:W3CDTF">2019-06-25T03:35:00Z</dcterms:created>
  <dcterms:modified xsi:type="dcterms:W3CDTF">2019-06-25T03:35:00Z</dcterms:modified>
</cp:coreProperties>
</file>